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839" w:rsidRPr="00B27DE6" w:rsidRDefault="00F73839" w:rsidP="00F73839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3 Table</w:t>
      </w:r>
      <w:r w:rsidRPr="00B27DE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27DE6">
        <w:rPr>
          <w:rFonts w:ascii="Times New Roman" w:hAnsi="Times New Roman" w:cs="Times New Roman"/>
          <w:sz w:val="24"/>
          <w:szCs w:val="24"/>
          <w:lang w:val="en-US"/>
        </w:rPr>
        <w:t xml:space="preserve"> Spearman’s rank correlations between intestinal microorganisms in the control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G)</w:t>
      </w:r>
      <w:r w:rsidRPr="00B27D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19"/>
        <w:gridCol w:w="560"/>
        <w:gridCol w:w="1198"/>
        <w:gridCol w:w="1198"/>
        <w:gridCol w:w="1170"/>
        <w:gridCol w:w="1254"/>
        <w:gridCol w:w="1066"/>
        <w:gridCol w:w="1263"/>
        <w:gridCol w:w="1718"/>
        <w:gridCol w:w="1201"/>
        <w:gridCol w:w="731"/>
        <w:gridCol w:w="984"/>
      </w:tblGrid>
      <w:tr w:rsidR="00F73839" w:rsidRPr="00B27DE6" w:rsidTr="0064717D">
        <w:trPr>
          <w:cantSplit/>
          <w:tblHeader/>
        </w:trPr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irmicutes</w:t>
            </w:r>
            <w:proofErr w:type="spellEnd"/>
          </w:p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cteroides</w:t>
            </w:r>
          </w:p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</w:p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ctale</w:t>
            </w:r>
            <w:proofErr w:type="spellEnd"/>
            <w:proofErr w:type="gram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. </w:t>
            </w:r>
            <w:proofErr w:type="spellStart"/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fidobacterium</w:t>
            </w:r>
            <w:proofErr w:type="spellEnd"/>
          </w:p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. </w:t>
            </w:r>
            <w:proofErr w:type="spellStart"/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. </w:t>
            </w:r>
          </w:p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oli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fficile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aeruginosa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  <w:r w:rsidRPr="005621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446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37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44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611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427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260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18</w:t>
            </w:r>
          </w:p>
        </w:tc>
        <w:tc>
          <w:tcPr>
            <w:tcW w:w="350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1AC">
              <w:rPr>
                <w:rFonts w:ascii="Times New Roman" w:hAnsi="Times New Roman" w:cs="Times New Roman"/>
                <w:b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</w:rPr>
              <w:t>(n = 16)</w:t>
            </w:r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1</w:t>
            </w: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9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35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46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37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44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427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60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46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37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44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36</w:t>
            </w:r>
          </w:p>
        </w:tc>
        <w:tc>
          <w:tcPr>
            <w:tcW w:w="611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427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60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8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7D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acteroides</w:t>
            </w:r>
            <w:proofErr w:type="spellEnd"/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  <w:r w:rsidRPr="005621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03</w:t>
            </w: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rectale</w:t>
            </w:r>
            <w:proofErr w:type="spellEnd"/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4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42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  <w:r w:rsidRPr="005621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4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42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2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ausnitzii</w:t>
            </w:r>
            <w:proofErr w:type="spellEnd"/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60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53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n = 17)</w:t>
            </w:r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0</w:t>
            </w: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5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8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4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2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2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  <w:r w:rsidRPr="005621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2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2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casei</w:t>
            </w:r>
            <w:proofErr w:type="spellEnd"/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0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  <w:r w:rsidRPr="00B27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  <w:r w:rsidRPr="005621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" w:type="pct"/>
            <w:shd w:val="clear" w:color="auto" w:fill="FFFFFF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 .difficile</w:t>
            </w:r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B27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F73839" w:rsidRPr="00B27DE6" w:rsidTr="0064717D">
        <w:trPr>
          <w:cantSplit/>
          <w:tblHeader/>
        </w:trPr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5621AC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7)</w:t>
            </w:r>
            <w:r w:rsidRPr="005621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9" w:type="pct"/>
            <w:shd w:val="clear" w:color="auto" w:fill="D9D9D9" w:themeFill="background1" w:themeFillShade="D9"/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73839" w:rsidRPr="00B27DE6" w:rsidRDefault="00F73839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F73839" w:rsidRDefault="00F73839" w:rsidP="00F7383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25FC">
        <w:rPr>
          <w:rFonts w:ascii="Times New Roman" w:hAnsi="Times New Roman" w:cs="Times New Roman"/>
          <w:i/>
          <w:sz w:val="24"/>
          <w:szCs w:val="24"/>
        </w:rPr>
        <w:t>P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>:</w:t>
      </w:r>
      <w:r w:rsidRPr="00F625F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seudomona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sz w:val="24"/>
          <w:szCs w:val="24"/>
        </w:rPr>
        <w:t xml:space="preserve"> </w:t>
      </w:r>
      <w:r w:rsidRPr="00F625FC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Eu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F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Faecali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Lactobacillu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E. </w:t>
      </w:r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coli</w:t>
      </w:r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>: Escherichia col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1EB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 xml:space="preserve">: Clostridium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>.</w:t>
      </w:r>
      <w:r w:rsidRPr="00021E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73839" w:rsidRPr="00B27DE6" w:rsidRDefault="00F73839" w:rsidP="00F73839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1487">
        <w:rPr>
          <w:rFonts w:ascii="Times New Roman" w:hAnsi="Times New Roman" w:cs="Times New Roman"/>
          <w:sz w:val="24"/>
          <w:szCs w:val="24"/>
        </w:rPr>
        <w:t xml:space="preserve"> </w:t>
      </w:r>
      <w:r w:rsidRPr="005621AC">
        <w:rPr>
          <w:rFonts w:ascii="Times New Roman" w:hAnsi="Times New Roman" w:cs="Times New Roman"/>
          <w:sz w:val="24"/>
          <w:szCs w:val="24"/>
          <w:lang w:val="en-US"/>
        </w:rPr>
        <w:t>(n = 16)</w:t>
      </w:r>
      <w:r w:rsidRPr="005621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621AC">
        <w:rPr>
          <w:rFonts w:ascii="Times New Roman" w:hAnsi="Times New Roman" w:cs="Times New Roman"/>
          <w:sz w:val="24"/>
          <w:szCs w:val="24"/>
          <w:lang w:val="en-US"/>
        </w:rPr>
        <w:t xml:space="preserve"> - (n = 15)</w:t>
      </w:r>
      <w:r w:rsidRPr="005621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27DE6">
        <w:rPr>
          <w:rFonts w:ascii="Times New Roman" w:hAnsi="Times New Roman" w:cs="Times New Roman"/>
          <w:color w:val="000000"/>
          <w:sz w:val="24"/>
          <w:szCs w:val="24"/>
          <w:lang w:val="en-US"/>
        </w:rPr>
        <w:t>*Correlation is significant at the 0.05 level (2-tailed). **Correlation is significant at the 0.01 level (2-tailed).</w:t>
      </w:r>
    </w:p>
    <w:p w:rsidR="00F73839" w:rsidRDefault="00F73839" w:rsidP="00F73839">
      <w:pPr>
        <w:widowControl w:val="0"/>
        <w:tabs>
          <w:tab w:val="left" w:pos="8397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F66AF" w:rsidRDefault="005F66AF">
      <w:bookmarkStart w:id="0" w:name="_GoBack"/>
      <w:bookmarkEnd w:id="0"/>
    </w:p>
    <w:sectPr w:rsidR="005F66AF" w:rsidSect="00F7383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839"/>
    <w:rsid w:val="005F66AF"/>
    <w:rsid w:val="00F7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839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839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EMILIA</cp:lastModifiedBy>
  <cp:revision>1</cp:revision>
  <dcterms:created xsi:type="dcterms:W3CDTF">2018-06-14T13:04:00Z</dcterms:created>
  <dcterms:modified xsi:type="dcterms:W3CDTF">2018-06-14T13:05:00Z</dcterms:modified>
</cp:coreProperties>
</file>